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7BB2" w:rsidRPr="00912D66" w:rsidRDefault="00567BB2" w:rsidP="00A15AAE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912D66">
        <w:rPr>
          <w:rFonts w:ascii="Times New Roman" w:hAnsi="Times New Roman"/>
          <w:b/>
          <w:sz w:val="24"/>
          <w:szCs w:val="24"/>
        </w:rPr>
        <w:t>Table S</w:t>
      </w:r>
      <w:r w:rsidR="00851815">
        <w:rPr>
          <w:rFonts w:ascii="Times New Roman" w:hAnsi="Times New Roman"/>
          <w:b/>
          <w:sz w:val="24"/>
          <w:szCs w:val="24"/>
        </w:rPr>
        <w:t>6</w:t>
      </w:r>
      <w:bookmarkStart w:id="0" w:name="_GoBack"/>
      <w:bookmarkEnd w:id="0"/>
      <w:r w:rsidRPr="00912D66">
        <w:rPr>
          <w:rFonts w:ascii="Times New Roman" w:hAnsi="Times New Roman"/>
          <w:b/>
          <w:sz w:val="24"/>
          <w:szCs w:val="24"/>
        </w:rPr>
        <w:t xml:space="preserve">. </w:t>
      </w:r>
      <w:r w:rsidRPr="00912D66">
        <w:rPr>
          <w:rFonts w:ascii="Times New Roman" w:hAnsi="Times New Roman"/>
          <w:sz w:val="24"/>
          <w:szCs w:val="24"/>
        </w:rPr>
        <w:t>The Ka/Ks ratios and estimated divergence time for segmentally duplicated SiWD40 proteins.</w:t>
      </w:r>
    </w:p>
    <w:p w:rsidR="00567BB2" w:rsidRPr="00912D66" w:rsidRDefault="00567BB2" w:rsidP="00B82EA4">
      <w:p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  <w:lang w:val="en-IN" w:eastAsia="en-IN"/>
        </w:rPr>
      </w:pPr>
    </w:p>
    <w:tbl>
      <w:tblPr>
        <w:tblW w:w="145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983"/>
        <w:gridCol w:w="666"/>
        <w:gridCol w:w="1200"/>
        <w:gridCol w:w="2200"/>
        <w:gridCol w:w="666"/>
        <w:gridCol w:w="1560"/>
        <w:gridCol w:w="1380"/>
        <w:gridCol w:w="960"/>
        <w:gridCol w:w="960"/>
        <w:gridCol w:w="960"/>
        <w:gridCol w:w="960"/>
      </w:tblGrid>
      <w:tr w:rsidR="00546066" w:rsidRPr="00912D66">
        <w:trPr>
          <w:trHeight w:val="315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:rsidR="00B82EA4" w:rsidRPr="00912D66" w:rsidRDefault="00B82EA4" w:rsidP="005460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Gene 1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B82EA4" w:rsidRPr="00912D66" w:rsidRDefault="00B82EA4" w:rsidP="005460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locus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B82EA4" w:rsidRPr="00912D66" w:rsidRDefault="00B82EA4" w:rsidP="005460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Chr</w:t>
            </w:r>
            <w:r w:rsidR="00546066"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.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B82EA4" w:rsidRPr="00912D66" w:rsidRDefault="00B82EA4" w:rsidP="005460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Gene 2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:rsidR="00B82EA4" w:rsidRPr="00912D66" w:rsidRDefault="00B82EA4" w:rsidP="005460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locus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B82EA4" w:rsidRPr="00912D66" w:rsidRDefault="00B82EA4" w:rsidP="005460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Chr</w:t>
            </w:r>
            <w:r w:rsidR="00546066"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2EA4" w:rsidRPr="00912D66" w:rsidRDefault="00B82EA4" w:rsidP="005460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e-valu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B82EA4" w:rsidRPr="00912D66" w:rsidRDefault="00B82EA4" w:rsidP="005460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%Homology</w:t>
            </w:r>
          </w:p>
        </w:tc>
        <w:tc>
          <w:tcPr>
            <w:tcW w:w="960" w:type="dxa"/>
            <w:shd w:val="clear" w:color="000000" w:fill="FFFF00"/>
            <w:noWrap/>
            <w:vAlign w:val="center"/>
          </w:tcPr>
          <w:p w:rsidR="00B82EA4" w:rsidRPr="00912D66" w:rsidRDefault="00B82EA4" w:rsidP="005460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Ks</w:t>
            </w:r>
          </w:p>
        </w:tc>
        <w:tc>
          <w:tcPr>
            <w:tcW w:w="960" w:type="dxa"/>
            <w:shd w:val="clear" w:color="000000" w:fill="FFFF00"/>
            <w:noWrap/>
            <w:vAlign w:val="center"/>
          </w:tcPr>
          <w:p w:rsidR="00B82EA4" w:rsidRPr="00912D66" w:rsidRDefault="00B82EA4" w:rsidP="005460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Ka</w:t>
            </w:r>
          </w:p>
        </w:tc>
        <w:tc>
          <w:tcPr>
            <w:tcW w:w="960" w:type="dxa"/>
            <w:shd w:val="clear" w:color="000000" w:fill="FFFF00"/>
            <w:noWrap/>
            <w:vAlign w:val="center"/>
          </w:tcPr>
          <w:p w:rsidR="00B82EA4" w:rsidRPr="00912D66" w:rsidRDefault="00B82EA4" w:rsidP="005460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Ka/Ks</w:t>
            </w:r>
          </w:p>
        </w:tc>
        <w:tc>
          <w:tcPr>
            <w:tcW w:w="960" w:type="dxa"/>
            <w:shd w:val="clear" w:color="000000" w:fill="FFFF00"/>
            <w:noWrap/>
            <w:vAlign w:val="center"/>
          </w:tcPr>
          <w:p w:rsidR="00B82EA4" w:rsidRPr="00912D66" w:rsidRDefault="00B82EA4" w:rsidP="005460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Mya</w:t>
            </w:r>
          </w:p>
        </w:tc>
      </w:tr>
      <w:tr w:rsidR="00DE0D41" w:rsidRPr="00912D66" w:rsidTr="00017993">
        <w:trPr>
          <w:trHeight w:val="315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004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DA3DE2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909585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DA3DE2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91971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094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4858918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4868939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88</w:t>
            </w: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26.92</w:t>
            </w:r>
          </w:p>
        </w:tc>
      </w:tr>
      <w:tr w:rsidR="00DE0D41" w:rsidRPr="00912D66" w:rsidTr="00017993">
        <w:trPr>
          <w:trHeight w:val="315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WD015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DA3DE2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668184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6684653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158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974959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9752393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5</w:t>
            </w: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%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22.31</w:t>
            </w:r>
          </w:p>
        </w:tc>
      </w:tr>
      <w:tr w:rsidR="00DE0D41" w:rsidRPr="00912D66" w:rsidTr="00017993">
        <w:trPr>
          <w:trHeight w:val="315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020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2443084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244852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053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789987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794803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51</w:t>
            </w: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20.77</w:t>
            </w:r>
          </w:p>
        </w:tc>
      </w:tr>
      <w:tr w:rsidR="00DE0D41" w:rsidRPr="00912D66" w:rsidTr="00017993">
        <w:trPr>
          <w:trHeight w:val="315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020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2443084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244852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160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5638739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5643733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66</w:t>
            </w: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24.62</w:t>
            </w:r>
          </w:p>
        </w:tc>
      </w:tr>
      <w:tr w:rsidR="00DE0D41" w:rsidRPr="00912D66" w:rsidTr="00B53FE7">
        <w:trPr>
          <w:trHeight w:val="315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021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3701665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372064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161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675994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6781273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69</w:t>
            </w: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24.62</w:t>
            </w:r>
          </w:p>
        </w:tc>
      </w:tr>
      <w:tr w:rsidR="00DE0D41" w:rsidRPr="00912D66" w:rsidTr="00B53FE7">
        <w:trPr>
          <w:trHeight w:val="315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023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5570463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5572819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164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893758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8940330 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87</w:t>
            </w: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27.69</w:t>
            </w:r>
          </w:p>
        </w:tc>
      </w:tr>
      <w:tr w:rsidR="00DE0D41" w:rsidRPr="00912D66" w:rsidTr="00B53FE7">
        <w:trPr>
          <w:trHeight w:val="315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024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6583968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6588374</w:t>
            </w: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150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189280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1896198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68</w:t>
            </w: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23.08</w:t>
            </w:r>
          </w:p>
        </w:tc>
      </w:tr>
      <w:tr w:rsidR="00DE0D41" w:rsidRPr="00912D66" w:rsidTr="00B53FE7">
        <w:trPr>
          <w:trHeight w:val="315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6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665879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6666593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088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4008767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401761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64</w:t>
            </w: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23.85</w:t>
            </w:r>
          </w:p>
        </w:tc>
      </w:tr>
      <w:tr w:rsidR="00DE0D41" w:rsidRPr="00912D66" w:rsidTr="00B53FE7">
        <w:trPr>
          <w:trHeight w:val="315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027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763282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7634265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083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9562087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956345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E</w:t>
            </w:r>
            <w:r w:rsidRPr="00234BC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158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6</w:t>
            </w: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%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22.31</w:t>
            </w:r>
          </w:p>
        </w:tc>
      </w:tr>
      <w:tr w:rsidR="00DE0D41" w:rsidRPr="00912D66" w:rsidTr="00B53FE7">
        <w:trPr>
          <w:trHeight w:val="315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03</w:t>
            </w: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5387934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5392273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0184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01328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01636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71</w:t>
            </w: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23.85</w:t>
            </w:r>
          </w:p>
        </w:tc>
      </w:tr>
      <w:tr w:rsidR="00DE0D41" w:rsidRPr="00912D66" w:rsidTr="00B53FE7">
        <w:trPr>
          <w:trHeight w:val="315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53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789987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794803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160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5638739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5643733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50</w:t>
            </w: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26.92</w:t>
            </w:r>
          </w:p>
        </w:tc>
      </w:tr>
      <w:tr w:rsidR="00DE0D41" w:rsidRPr="00912D66" w:rsidTr="00B53FE7">
        <w:trPr>
          <w:trHeight w:val="315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058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6562814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6564965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107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993006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993504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E</w:t>
            </w:r>
            <w:r w:rsidRPr="00CF2E2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157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5</w:t>
            </w: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7%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25.38</w:t>
            </w:r>
          </w:p>
        </w:tc>
      </w:tr>
      <w:tr w:rsidR="00DE0D41" w:rsidRPr="00912D66" w:rsidTr="00B53FE7">
        <w:trPr>
          <w:trHeight w:val="315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065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1267014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126967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12</w:t>
            </w: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370853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3710607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86</w:t>
            </w: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27.69</w:t>
            </w:r>
          </w:p>
        </w:tc>
      </w:tr>
      <w:tr w:rsidR="00DE0D41" w:rsidRPr="00912D66" w:rsidTr="00B53FE7">
        <w:trPr>
          <w:trHeight w:val="315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075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7708424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771019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199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1154999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6D2235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115647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7E</w:t>
            </w:r>
            <w:r w:rsidRPr="008A136C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161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63</w:t>
            </w: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23.85</w:t>
            </w:r>
          </w:p>
        </w:tc>
      </w:tr>
      <w:tr w:rsidR="00DE0D41" w:rsidRPr="00912D66" w:rsidTr="00B53FE7">
        <w:trPr>
          <w:trHeight w:val="315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167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3332115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3338289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175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64114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731964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964114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4739597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8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1</w:t>
            </w:r>
            <w:r w:rsidRPr="00912D66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26.92</w:t>
            </w:r>
          </w:p>
        </w:tc>
      </w:tr>
      <w:tr w:rsidR="00DE0D41" w:rsidRPr="00912D66" w:rsidTr="00B53FE7">
        <w:trPr>
          <w:trHeight w:val="315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170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472082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E64551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34724697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CD4D22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SiWD173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 w:rsidRPr="00964114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10527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-</w:t>
            </w:r>
            <w:r w:rsidRPr="00964114"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21462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:rsidR="00DE0D41" w:rsidRPr="00912D66" w:rsidRDefault="00DE0D41" w:rsidP="00DE0D4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IN" w:eastAsia="en-IN"/>
              </w:rPr>
              <w:t>98%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</w:tcPr>
          <w:p w:rsidR="00DE0D41" w:rsidRPr="005E3F92" w:rsidRDefault="00DE0D41" w:rsidP="005E3F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E3F92">
              <w:rPr>
                <w:rFonts w:ascii="Times New Roman" w:hAnsi="Times New Roman"/>
                <w:sz w:val="20"/>
                <w:szCs w:val="20"/>
              </w:rPr>
              <w:t>29.23</w:t>
            </w:r>
          </w:p>
        </w:tc>
      </w:tr>
      <w:tr w:rsidR="005E3F92" w:rsidRPr="00912D66" w:rsidTr="005E3F92">
        <w:trPr>
          <w:trHeight w:val="299"/>
          <w:jc w:val="center"/>
        </w:trPr>
        <w:tc>
          <w:tcPr>
            <w:tcW w:w="9315" w:type="dxa"/>
            <w:gridSpan w:val="7"/>
            <w:shd w:val="clear" w:color="000000" w:fill="FFFF00"/>
            <w:noWrap/>
            <w:vAlign w:val="center"/>
          </w:tcPr>
          <w:p w:rsidR="005E3F92" w:rsidRPr="00912D66" w:rsidRDefault="005E3F92" w:rsidP="005E3F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</w:pPr>
            <w:r w:rsidRPr="00912D6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Mean</w:t>
            </w:r>
          </w:p>
        </w:tc>
        <w:tc>
          <w:tcPr>
            <w:tcW w:w="1380" w:type="dxa"/>
            <w:shd w:val="clear" w:color="000000" w:fill="FFFF00"/>
            <w:vAlign w:val="center"/>
          </w:tcPr>
          <w:p w:rsidR="005E3F92" w:rsidRPr="005E3F92" w:rsidRDefault="005E3F92" w:rsidP="005E3F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</w:pPr>
            <w:r w:rsidRPr="005E3F9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IN" w:eastAsia="en-IN"/>
              </w:rPr>
              <w:t>50%</w:t>
            </w:r>
          </w:p>
        </w:tc>
        <w:tc>
          <w:tcPr>
            <w:tcW w:w="960" w:type="dxa"/>
            <w:shd w:val="clear" w:color="000000" w:fill="FFFF00"/>
            <w:noWrap/>
          </w:tcPr>
          <w:p w:rsidR="005E3F92" w:rsidRPr="005E3F92" w:rsidRDefault="005E3F92" w:rsidP="005E3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3F92">
              <w:rPr>
                <w:rFonts w:ascii="Times New Roman" w:hAnsi="Times New Roman"/>
                <w:b/>
                <w:sz w:val="20"/>
                <w:szCs w:val="20"/>
              </w:rPr>
              <w:t>0.27</w:t>
            </w:r>
          </w:p>
        </w:tc>
        <w:tc>
          <w:tcPr>
            <w:tcW w:w="960" w:type="dxa"/>
            <w:shd w:val="clear" w:color="000000" w:fill="FFFF00"/>
            <w:noWrap/>
          </w:tcPr>
          <w:p w:rsidR="005E3F92" w:rsidRPr="005E3F92" w:rsidRDefault="005E3F92" w:rsidP="005E3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3F92">
              <w:rPr>
                <w:rFonts w:ascii="Times New Roman" w:hAnsi="Times New Roman"/>
                <w:b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000000" w:fill="FFFF00"/>
            <w:noWrap/>
          </w:tcPr>
          <w:p w:rsidR="005E3F92" w:rsidRPr="005E3F92" w:rsidRDefault="005E3F92" w:rsidP="005E3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3F92">
              <w:rPr>
                <w:rFonts w:ascii="Times New Roman" w:hAnsi="Times New Roman"/>
                <w:b/>
                <w:sz w:val="20"/>
                <w:szCs w:val="20"/>
              </w:rPr>
              <w:t>0.03</w:t>
            </w:r>
          </w:p>
        </w:tc>
        <w:tc>
          <w:tcPr>
            <w:tcW w:w="960" w:type="dxa"/>
            <w:shd w:val="clear" w:color="000000" w:fill="FFFF00"/>
            <w:noWrap/>
          </w:tcPr>
          <w:p w:rsidR="005E3F92" w:rsidRPr="005E3F92" w:rsidRDefault="005E3F92" w:rsidP="005E3F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E3F92">
              <w:rPr>
                <w:rFonts w:ascii="Times New Roman" w:hAnsi="Times New Roman"/>
                <w:b/>
                <w:sz w:val="20"/>
                <w:szCs w:val="20"/>
              </w:rPr>
              <w:t>20.77</w:t>
            </w:r>
          </w:p>
        </w:tc>
      </w:tr>
    </w:tbl>
    <w:p w:rsidR="00B82EA4" w:rsidRDefault="00B82EA4" w:rsidP="00B82EA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32EBC" w:rsidRDefault="00532EBC" w:rsidP="00532EBC">
      <w:pPr>
        <w:pStyle w:val="PlainText"/>
        <w:rPr>
          <w:rFonts w:ascii="Courier New" w:hAnsi="Courier New" w:cs="Courier New"/>
        </w:rPr>
      </w:pPr>
    </w:p>
    <w:p w:rsidR="00532EBC" w:rsidRDefault="00532EBC" w:rsidP="00532EBC">
      <w:pPr>
        <w:pStyle w:val="PlainText"/>
        <w:rPr>
          <w:rFonts w:ascii="Courier New" w:hAnsi="Courier New" w:cs="Courier New"/>
        </w:rPr>
      </w:pPr>
    </w:p>
    <w:p w:rsidR="00532EBC" w:rsidRDefault="00532EBC" w:rsidP="00532EBC">
      <w:pPr>
        <w:pStyle w:val="PlainText"/>
        <w:rPr>
          <w:rFonts w:ascii="Courier New" w:hAnsi="Courier New" w:cs="Courier New"/>
        </w:rPr>
      </w:pPr>
    </w:p>
    <w:p w:rsidR="00532EBC" w:rsidRDefault="00532EBC" w:rsidP="00532EBC">
      <w:pPr>
        <w:pStyle w:val="PlainText"/>
        <w:rPr>
          <w:rFonts w:ascii="Courier New" w:hAnsi="Courier New" w:cs="Courier New"/>
        </w:rPr>
      </w:pPr>
    </w:p>
    <w:p w:rsidR="00532EBC" w:rsidRDefault="00532EBC" w:rsidP="00532EBC">
      <w:pPr>
        <w:pStyle w:val="PlainText"/>
        <w:rPr>
          <w:rFonts w:ascii="Courier New" w:hAnsi="Courier New" w:cs="Courier New"/>
        </w:rPr>
      </w:pPr>
    </w:p>
    <w:p w:rsidR="00532EBC" w:rsidRDefault="00532EBC" w:rsidP="00532EBC">
      <w:pPr>
        <w:pStyle w:val="PlainText"/>
        <w:rPr>
          <w:rFonts w:ascii="Courier New" w:hAnsi="Courier New" w:cs="Courier New"/>
        </w:rPr>
      </w:pPr>
    </w:p>
    <w:p w:rsidR="00532EBC" w:rsidRDefault="00532EBC" w:rsidP="00532EBC">
      <w:pPr>
        <w:pStyle w:val="PlainText"/>
        <w:rPr>
          <w:rFonts w:ascii="Courier New" w:hAnsi="Courier New" w:cs="Courier New"/>
        </w:rPr>
      </w:pPr>
    </w:p>
    <w:p w:rsidR="00532EBC" w:rsidRDefault="00532EBC" w:rsidP="00532EBC">
      <w:pPr>
        <w:pStyle w:val="PlainText"/>
        <w:rPr>
          <w:rFonts w:ascii="Courier New" w:hAnsi="Courier New" w:cs="Courier New"/>
        </w:rPr>
      </w:pPr>
    </w:p>
    <w:p w:rsidR="00532EBC" w:rsidRDefault="00532EBC" w:rsidP="00532EBC">
      <w:pPr>
        <w:pStyle w:val="PlainText"/>
        <w:rPr>
          <w:rFonts w:ascii="Courier New" w:hAnsi="Courier New" w:cs="Courier New"/>
        </w:rPr>
      </w:pPr>
    </w:p>
    <w:p w:rsidR="00532EBC" w:rsidRDefault="00532EBC" w:rsidP="00532EBC">
      <w:pPr>
        <w:pStyle w:val="PlainText"/>
        <w:rPr>
          <w:rFonts w:ascii="Courier New" w:hAnsi="Courier New" w:cs="Courier New"/>
        </w:rPr>
      </w:pPr>
    </w:p>
    <w:p w:rsidR="00532EBC" w:rsidRDefault="00532EBC" w:rsidP="00532EBC">
      <w:pPr>
        <w:pStyle w:val="PlainText"/>
        <w:rPr>
          <w:rFonts w:ascii="Courier New" w:hAnsi="Courier New" w:cs="Courier New"/>
        </w:rPr>
      </w:pPr>
    </w:p>
    <w:p w:rsidR="00532EBC" w:rsidRDefault="00532EBC" w:rsidP="00532EBC">
      <w:pPr>
        <w:pStyle w:val="PlainText"/>
        <w:rPr>
          <w:rFonts w:ascii="Courier New" w:hAnsi="Courier New" w:cs="Courier New"/>
        </w:rPr>
      </w:pPr>
    </w:p>
    <w:p w:rsidR="00532EBC" w:rsidRDefault="00532EBC" w:rsidP="00532EBC">
      <w:pPr>
        <w:pStyle w:val="PlainText"/>
        <w:rPr>
          <w:rFonts w:ascii="Courier New" w:hAnsi="Courier New" w:cs="Courier New"/>
        </w:rPr>
      </w:pPr>
    </w:p>
    <w:p w:rsidR="00F84E2C" w:rsidRDefault="00F84E2C" w:rsidP="00532EB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Protein </w:t>
      </w:r>
      <w:proofErr w:type="spellStart"/>
      <w:r>
        <w:rPr>
          <w:rFonts w:ascii="Courier New" w:hAnsi="Courier New" w:cs="Courier New"/>
        </w:rPr>
        <w:t>seq</w:t>
      </w:r>
      <w:proofErr w:type="spellEnd"/>
    </w:p>
    <w:p w:rsidR="00F84E2C" w:rsidRDefault="00F84E2C" w:rsidP="00532EBC">
      <w:pPr>
        <w:pStyle w:val="PlainText"/>
        <w:rPr>
          <w:rFonts w:ascii="Courier New" w:hAnsi="Courier New" w:cs="Courier New"/>
        </w:rPr>
      </w:pPr>
    </w:p>
    <w:p w:rsidR="00532EBC" w:rsidRPr="00BA0FAD" w:rsidRDefault="00532EBC" w:rsidP="00532EBC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004</w:t>
      </w:r>
    </w:p>
    <w:p w:rsidR="00532EBC" w:rsidRDefault="00532EBC" w:rsidP="00532EBC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GAKVHPGHPLPSLIACPFPFPPPLPHPSVTPTHSHFFASSRRHQPPSWFPPLTSSRHPLRRGAAWRAHGLAVVQTASGEWHARAHGRRRGVATARPRRGLWPQRCAGVQAWGLPRLRHGRGGVRDTGDPGPRRPAATRRWRRPTDYATLPRRKEQGEVSGSRQRDGGERRDDDFGRRSGRRLQLPFHERPPSSFSSFSSPLPPFSSIPLPPHGPLLPLSRVGGGGWAAPEEDGEGWAMWPAFANLPTSPRAAPAPPPGPAARGHRPRSAAPRAPTQLPRSANPRSTASHGCASARRPPRVAAPAVAVAGATMPLRLDIKRKLAQRSERVKSVDLHPTEPWILSSLYSGSVCIWNYQTQTMVKSFEVTDLPVRSAKFIARKQWVVAGADDMFIRVYNYNTMDKVKVFEAHTDYIRCVAVHPTQPFVLSSSDDMLIKLWDWDKGWVCTQIFEGHSHYVMQVTFNPKDTNTFASASLDRTIKIWSLGSPDPNFTLDGHSKGVNCVDYFTGGDRPYLITGSDDQTAKVWDYQTKSCVQTLEGHAHNVSAVCFHPELPIIITGSEDGTVRMWHSTTYRLENTLNYGLERVWALGYMKGSRRVVIGYDEGTIMIKIGREVPVASMDSSGKIIWAKHNEIQTVNIKSVGADNEIADGDRLPLAVKELGSCDLYPQTLRHNPNGRFVVVCGDGEYIIYTALAWRNRSFGSALEFVWSTDGEYAVRESTSRIKIYSKNFQEKKSIRPSFSAERIFGGVLLAMCTNDFICFYDWAECRLIRRIDVNVKNLYWADSGDLVTIASDTSFYILKYNRDVVSSHLDGGGSVGEEGVEDAFELLHEINERVRTGLWVGDCFIYNNSSWRLNYCVGGEVTTLFHLDRPMYLLGYLANQSRVYLIDKQFNVVGYTLLLSLIEYKTLVMRGDFDRANDVLSSIPKEQYDSVARFLESRGMLEEALEIATDTNYRFDLAVQLGQLEIAKAIATEVQSESKWKQLGELAMSTGKLDMAEECLLHAMDLSGLLLLYSSLGDADGITKLASVAKEQGKNNVSFLCFFMLGKLEECLQLLIESNRIPEAALMARSYLPSKVPEIVALWKKDLQKVNPKAAESLADPNEYPNLFDDWQIALNVEATVAPKRGIYPPAEEYMNYAERSNESLVEAFKNMHVDEEVLPDDNEDTVHEVVEDGGVEESQEDAVEVDAEDDVVEESQDDGVEVEAEGSTDGAVLVNGNSSEEQWGTKNEEPSA</w:t>
      </w:r>
    </w:p>
    <w:p w:rsidR="00532EBC" w:rsidRDefault="00532EBC" w:rsidP="00532EBC">
      <w:pPr>
        <w:pStyle w:val="PlainText"/>
        <w:rPr>
          <w:rFonts w:ascii="Courier New" w:hAnsi="Courier New" w:cs="Courier New"/>
        </w:rPr>
      </w:pPr>
    </w:p>
    <w:p w:rsidR="00532EBC" w:rsidRPr="00BA0FAD" w:rsidRDefault="00532EBC" w:rsidP="00532EBC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094</w:t>
      </w:r>
    </w:p>
    <w:p w:rsidR="00532EBC" w:rsidRDefault="00532EBC" w:rsidP="00532EBC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SSLYSGSVCIWNYQTQTMVKSFEVSELPVRSAKFIPRKQWVVAGADDMFIRVYNYNTMDKVKMFEAHTDYIRCVAVHPTLPYVLSSSDDMLIKLWDWDKGWVCTQIFEGHSHYVMQVTFNPKDTNTFASASLDRTVKIWSLGSPDPNFTLDGHSKGVNCVDYFTGGDRPYLITGSDDQTAKVWDYQTKSCVQTLEGHAHNVSAVCFHPEVPIIMTGSEDGTVRLWHSTTYRLENTLNYGLERVWALGCMKGSRRVVIGYDEGTIMIKIGREEPVASMDNSGKIIWAKHNEIQTVNIKTVGADAEIADGERLPLAVKELGSCDLYPQSLRHNPNGRFVVVCGDGEYIIYTALAWRNRSFGSALEIVWSTEGEYAVRESPSKIKIYSKNFQERKSIRPAFSAERIYGGVLLAMCTNDFICFYDWAECRLIRRIDVNVKNVYWADSGDLVTIASDSSFYILKYNRDLVSSHIDGGASVDEEGVEDAFELLHEINERVRTGLWVGDCFIYNNSSWRLNYCVGGEVTTMFHLDRPMYLLGYLANQSRVYLIDKEFNVVGYTLLLSLIEYKTLVMRGDLERANSVLPSIPKEQHNSVAHFLESRGMLEEALDIATDPNYRFDLAVQLGSLEVAKEIAVEARSESKWKQLGELAMSTGKLEMAEDCLLQATDLSGLLLLYSSLGDAEGITKLASKAKELGKNNVAFLCLFMLGKLEDCLQLLVDSNRIPEAALMARSYLPSKVSDIVSIWKNDLQKVNSKAAESLADPAEYPNLFEDWQIALNVEATVAPKRGVYPPAEEYMTYADRSNESLVEAFKSMNVEEEIPSENGDPTHEVIEDDGVEESQEDAVEVEPDDSVDGGVLVNGNDGEEHWVLTPDQ</w:t>
      </w:r>
    </w:p>
    <w:p w:rsidR="00532EBC" w:rsidRDefault="00532EBC" w:rsidP="00532EBC">
      <w:pPr>
        <w:pStyle w:val="PlainText"/>
        <w:rPr>
          <w:rFonts w:ascii="Courier New" w:hAnsi="Courier New" w:cs="Courier New"/>
        </w:rPr>
      </w:pPr>
    </w:p>
    <w:p w:rsidR="00532EBC" w:rsidRPr="00BA0FAD" w:rsidRDefault="00532EBC" w:rsidP="00532EBC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015</w:t>
      </w:r>
    </w:p>
    <w:p w:rsidR="00532EBC" w:rsidRDefault="00532EBC" w:rsidP="00532EBC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SSLDFDGQEDIFFDVSDDIRSSTCSTARCSTSDQLSASWRPEYELWASEPMSVNERRHRFLIGMGLAQPIPTGIAFPQWQGDTLDDCAFRDLEERISSICSSYQSSFSQFASAPDSINCERDLDTGNRVVVHESEHDTMTGIVEEVGTDIIMNINQSEGFLSFSQLVHEFLQKGGGRTHLRGSNLTVTDKQKDPKSFCGRFTRKKGEDRICMYDTHMKSLKTSTFSRTKVHQQNKKWIDFSAVYICQEIQAHGGSIRVMKFSPSGLYLASVGEDCIARIWMIQEVESSPDLYGREAPVEYMDRNKGLKMKVAKGQRRTLAIIPKKVFNIAETPLHEFHGHTSDILDMAWSKSDFLLTSSKDKTVRMWKAGCDGCLAVFKHRDYVTCVQFNPVDERYFVSGSIDGKVRVWDVSEKRVVDWADTRRIITAVSYQPDAKGLIVGTVPGRCRFYDQSGENMEVEKELKVTKKKSARRQITSLQFSRGDPARIMIASAGSKIRVSEGAGISRKFEGRRGSKVLVPPSLTSDGRYLVSAGADSNVYIWNFDKLRGKGTKGARTVRSCEHFFSDGVTSVATWPGLLHQEICESGGGGGDLQSSDKGPTLCRDRDCCSFGTWFFTDGVGGAAATWPEEKLLPSLKYLNCSGMDERRPKVPAAWNTVVVTGSRDGVIRCFHNYGLPVKL</w:t>
      </w:r>
    </w:p>
    <w:p w:rsidR="00532EBC" w:rsidRDefault="00532EBC" w:rsidP="00532EBC">
      <w:pPr>
        <w:pStyle w:val="PlainText"/>
        <w:rPr>
          <w:rFonts w:ascii="Courier New" w:hAnsi="Courier New" w:cs="Courier New"/>
        </w:rPr>
      </w:pPr>
    </w:p>
    <w:p w:rsidR="00532EBC" w:rsidRPr="00BA0FAD" w:rsidRDefault="00532EBC" w:rsidP="00532EBC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158</w:t>
      </w:r>
    </w:p>
    <w:p w:rsidR="00532EBC" w:rsidRPr="00BA0FAD" w:rsidRDefault="00532EBC" w:rsidP="00532EBC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PRSESDSDDIFFDAFEDVRSARELSSSEDCSTSDDVSAPRKFEYEIWANEPMSVQERRQRFLKGMGFDEFVSTRMDSFQCHGEITAVESSTDMEERTVSGHSSQESSVSDNESESDGACCIRDMDSGKRYIVNNGAHNSITDMLKEVGSDKMMSLLKFENLLGLSRSVQKLLRRGYGNSLARESKGASKKDDKSLWKKFMTKRSFSGICKSDVHVKNCTKRAPIRTKVQYRKKNFLEFSAINMDQEIRAHKGSIRVMKFSPSGWYLASGGEDCVVRIWQIIEVEAPPKLYKGEDPYEKVEKVQVF</w:t>
      </w:r>
      <w:r w:rsidRPr="00BA0FAD">
        <w:rPr>
          <w:rFonts w:ascii="Courier New" w:hAnsi="Courier New" w:cs="Courier New"/>
        </w:rPr>
        <w:lastRenderedPageBreak/>
        <w:t>KTNTGKGQNHALAVIPKKAFRISETPMHEFHGHTSDILDLTWSKSDYLLTSSKDKTVRLWKPGCDGCLAVFKHKDYVTCVQFNPIDERYFISGSLDGKVRIWDVLDRRVTDWADTRNIITAVSYQPDGKGFVVGTTAGACRFYNQSGENIKLEKELFVQGKKKSSASRINSLKFCTSDSNRIIITSADSKIRVADGDSIKKFEGPWKSKALSSPSLTSDGRYLISAGKDSNVYIWNFPNSGDAKSVHSCELFFSKDVTNAVPWPGVHQDGHTKPSCLTEKSSSAPTLRRHGEPLSPGPWPFADGTKGSATWPEEKLPSAGKPESSPQLGDCLSAISAAWSTVIVTASRDGVIRSFPNYGLPVRL</w:t>
      </w:r>
    </w:p>
    <w:p w:rsidR="00532EBC" w:rsidRDefault="00532EBC" w:rsidP="00532EBC">
      <w:pPr>
        <w:pStyle w:val="PlainText"/>
        <w:rPr>
          <w:rFonts w:ascii="Courier New" w:hAnsi="Courier New" w:cs="Courier New"/>
        </w:rPr>
      </w:pPr>
    </w:p>
    <w:p w:rsidR="00532EBC" w:rsidRPr="00520BBC" w:rsidRDefault="00532EBC" w:rsidP="00532EBC">
      <w:pPr>
        <w:pStyle w:val="PlainText"/>
        <w:rPr>
          <w:rFonts w:ascii="Courier New" w:hAnsi="Courier New" w:cs="Courier New"/>
          <w:highlight w:val="yellow"/>
        </w:rPr>
      </w:pPr>
      <w:r w:rsidRPr="00520BBC">
        <w:rPr>
          <w:rFonts w:ascii="Courier New" w:hAnsi="Courier New" w:cs="Courier New"/>
          <w:highlight w:val="yellow"/>
        </w:rPr>
        <w:t>&gt;SiWD020</w:t>
      </w:r>
    </w:p>
    <w:p w:rsidR="00532EBC" w:rsidRPr="00520BBC" w:rsidRDefault="00532EBC" w:rsidP="00532EBC">
      <w:pPr>
        <w:pStyle w:val="PlainText"/>
        <w:rPr>
          <w:rFonts w:ascii="Courier New" w:hAnsi="Courier New" w:cs="Courier New"/>
          <w:highlight w:val="yellow"/>
        </w:rPr>
      </w:pPr>
      <w:r w:rsidRPr="00520BBC">
        <w:rPr>
          <w:rFonts w:ascii="Courier New" w:hAnsi="Courier New" w:cs="Courier New"/>
          <w:highlight w:val="yellow"/>
        </w:rPr>
        <w:t>MSRSVARLPFVPPSRGNGNHPGCRRARARARAWWISSNAATCCYDFPIPPSPLPRPPPPPPPHLPPSLPPSGTVSSSLSLSHNSPNTPRAPRLALPTTAAAANAGGAMSVEEEVEEQEGEEELFYESLDRILSSSGSSTSASDDDGAARPRRRRGGCDASAAALDLWTSQPAPVQERRRRLLQLLGLAGDPSLARFGAGRSASDAAVDSLPASPVSRSRSGGVALGSAAKPPLGGARLRPSLSDASDAALEAVEEDPRCLIRNLDDGSEYVVREELCLREVGTGRQLTVEELGRSPIVQELMRRQAFSTPNSNCTSNSQSGASTPIERSSSSSSNGGARSKRRSSWLRSIRCVAGSMATHSRDRRSSDEKDTSSEKGGHHSSSATDDSQDRVPRHGPSRVKVRQYGKTYKELSSLFMTQDIQAHNGSIWSIKFSPDGRYLASAGEDCVIHVWEVLEFERVGKERAVEENGVCNESSELMVSSAAPSGSHWEKKLRSKVLHSGGSVSSDRLMVPEYVFALSEKPVITFAGHSEDVLDLSWSKSQYLLSSSMDKTVRLWHMSSTYCLKTFSHSDYVTCIQFNPVDDRYFISGSLDEKVRIWSIPKREIVDWVDLHEMVTAACYTPDGKGALIGSHKGSCHLYDTSDDMLCYKKRIDLQIKKRKSSQKKITGFQFVPGSPSKVVITSADSRIRVLDGFELVNRFKGFRNTSSQISACSAGNGRHIISASEDSHVYMWRNNDDFEPSRKKGTVSVTNTHEHFHCKSVTVAVTWPFTSTTMTSFMNPRKQEELDCGLENDHVLQTKPAKAQEMPDVKYQSTTITSNNSNHTGDWTSVTWPEELTTPAKQSHRPTTCLADEGDQVPNRSAWGLVIVTAGRGGQIRTFQNFGFPVRV</w:t>
      </w:r>
    </w:p>
    <w:p w:rsidR="00DE58C4" w:rsidRDefault="00DE58C4" w:rsidP="00532EBC">
      <w:pPr>
        <w:pStyle w:val="PlainText"/>
        <w:rPr>
          <w:rFonts w:ascii="Courier New" w:hAnsi="Courier New" w:cs="Courier New"/>
          <w:highlight w:val="yellow"/>
        </w:rPr>
      </w:pPr>
    </w:p>
    <w:p w:rsidR="00532EBC" w:rsidRPr="00520BBC" w:rsidRDefault="00532EBC" w:rsidP="00532EBC">
      <w:pPr>
        <w:pStyle w:val="PlainText"/>
        <w:rPr>
          <w:rFonts w:ascii="Courier New" w:hAnsi="Courier New" w:cs="Courier New"/>
          <w:highlight w:val="yellow"/>
        </w:rPr>
      </w:pPr>
      <w:r w:rsidRPr="00520BBC">
        <w:rPr>
          <w:rFonts w:ascii="Courier New" w:hAnsi="Courier New" w:cs="Courier New"/>
          <w:highlight w:val="yellow"/>
        </w:rPr>
        <w:t>&gt;SiWD053</w:t>
      </w:r>
    </w:p>
    <w:p w:rsidR="00532EBC" w:rsidRPr="00520BBC" w:rsidRDefault="00532EBC" w:rsidP="00532EBC">
      <w:pPr>
        <w:pStyle w:val="PlainText"/>
        <w:rPr>
          <w:rFonts w:ascii="Courier New" w:hAnsi="Courier New" w:cs="Courier New"/>
          <w:highlight w:val="yellow"/>
        </w:rPr>
      </w:pPr>
      <w:r w:rsidRPr="00520BBC">
        <w:rPr>
          <w:rFonts w:ascii="Courier New" w:hAnsi="Courier New" w:cs="Courier New"/>
          <w:highlight w:val="yellow"/>
        </w:rPr>
        <w:t>MPEAAARPPGPDPAGEEAEQEEEFYESLDRILSSSCSSTSASDDDADHRRRRRSHRHLQQPPPTHASAYDVWISEPTSVEERRRLLLQRLGLSSEPEPPPQQPPSPRRSPRSPSPPASPPASPPLAAEEPRSGGLGKPPLARNPSSSGGEQCRIRNLDDGTEFEVGEVHEEVVREVGTGRQLTFEEFELCVGRSPIVHELMKRTTTAASSSASDHAAPASKPRRKPGGGWLRGIRQLAGSVAYGRRSTDEGEKEKDKKEREARRLSSATDDSLDGTGSRNAAGRVRVRQYGKACKELTGMFMTQELAAHSGSVWCINFSLDGRYLATAGEDRVIHVWEVSEGERKGELLGEASVTKENGGSCSPFLAVVGNDSPEIAALSLTCADGGYVDKKRRPRKQSNRKSVGSDHLVVPECVFGFRDKPVCSLLGHAADVLDLSWSKSQYLISSSMDKTVKLWDITTSTCLKTFSHTDYVTCIQFNPVDDNFFISGSLDEKVRIWNVRDRKIEDWNDLHEMVTAACYSPDGQVALVGSHKGSCHIFDTSEKKLQYKSQIDLRIRKKKSGQKKITGFQFAPGSSSEVLITSADSRIRVVNGDELVHKFKGFRNTSSQISASVAPNGKYVVCASEDSHVYVWRHDNSSHPSRSRSTVDVTNSYEHFHCHGVTVAITWPGSEARGSFGSRSSRHSDSDGAVNSGRDVPAENTEHNSDAADNRYNESPVCEGVASRSTSKPPGDGASTSWPDEKLPSAKSSPGHCSSDLCIGAMDVQRRSAWGLVIVTAGRGGEIRVFQNFGFPVQV</w:t>
      </w:r>
    </w:p>
    <w:p w:rsidR="00532EBC" w:rsidRPr="00520BBC" w:rsidRDefault="00532EBC" w:rsidP="00532EBC">
      <w:pPr>
        <w:pStyle w:val="PlainText"/>
        <w:rPr>
          <w:rFonts w:ascii="Courier New" w:hAnsi="Courier New" w:cs="Courier New"/>
          <w:highlight w:val="yellow"/>
        </w:rPr>
      </w:pPr>
    </w:p>
    <w:p w:rsidR="00532EBC" w:rsidRPr="00520BBC" w:rsidRDefault="00532EBC" w:rsidP="00532EBC">
      <w:pPr>
        <w:pStyle w:val="PlainText"/>
        <w:rPr>
          <w:rFonts w:ascii="Courier New" w:hAnsi="Courier New" w:cs="Courier New"/>
          <w:highlight w:val="yellow"/>
        </w:rPr>
      </w:pPr>
      <w:r w:rsidRPr="00520BBC">
        <w:rPr>
          <w:rFonts w:ascii="Courier New" w:hAnsi="Courier New" w:cs="Courier New"/>
          <w:highlight w:val="yellow"/>
        </w:rPr>
        <w:t>&gt;SiWD160</w:t>
      </w:r>
    </w:p>
    <w:p w:rsidR="00532EBC" w:rsidRDefault="00532EBC" w:rsidP="00532EBC">
      <w:pPr>
        <w:pStyle w:val="PlainText"/>
        <w:rPr>
          <w:rFonts w:ascii="Courier New" w:hAnsi="Courier New" w:cs="Courier New"/>
        </w:rPr>
      </w:pPr>
      <w:r w:rsidRPr="00520BBC">
        <w:rPr>
          <w:rFonts w:ascii="Courier New" w:hAnsi="Courier New" w:cs="Courier New"/>
          <w:highlight w:val="yellow"/>
        </w:rPr>
        <w:t>MSAGGGEEEEEEEEVFYESRERVLSSSGSSTSASDDDDHGLPRRRRDGTASAAAAAAAALDVWMSEPAPVQERRRRLLQMMGLAGDPALARLEMGRSASYDGPVRPAAVSPISRSRSDGAAPVKPPLGGRSRQASSGSSEATPEGEEADPRCLIRNLDDGSEFVVKEEFELREVGTGRQLTMEEFVDLCVGRSPIVQELMRRENVANAGSNNDSSTPIQRSNSDSSNGATRHRRRSSWLRSIRNIAGSMVVTSRDRRSSDEKDTCSEKGGRRSSSATDDSQDSARAVHHGPVRVKVRQYGKSYKELSGLFMNQEIQAHNGSIWSIRFSPDGRYLASAGEDCVIHVWEVSEFERKREENGVCNPFVAMVCNGSPEPTLALASLDGSNSEKKRRARFLESRRSVSSDQLMVPEHVFALSEKPIRTFVGHSEDVLDLCWSKSQYLLSSSMDKTVKLWHISSTSCLKTFSHSDYVTCIQFNPVDDRYFISGSLDEKVRIWSTQNREIVDWRDLHEMVTAACYTPDGQVLIIYTSFLDLNIFVLRSNMFPSYLKSALIGSHKGSCHIYDTSDNRLLQKKQIDLQNKKKKSSQKKITGFQFLPGNTSRVLITSADSRIRVADGLNLVHKYKGFRNTSSQIAACLAANGRYVISASEDSHVYIWRNDDNLEQGRSKGNVTVTNSYEYFHCQDVTAAVALPSAGSAMVSRTNSRKHDEQDCVSEHPLLHAVPELQDSCDFQGQSGNILSTSSNHSGDRATWPEELMTATKQSPRSSASLPSGAGQAPSRSAWGMVIVTAGRGGQIRTFQNFGFPARV</w:t>
      </w:r>
    </w:p>
    <w:p w:rsidR="00532EBC" w:rsidRDefault="00532EBC" w:rsidP="00532EBC">
      <w:pPr>
        <w:pStyle w:val="PlainText"/>
        <w:rPr>
          <w:rFonts w:ascii="Courier New" w:hAnsi="Courier New" w:cs="Courier New"/>
        </w:rPr>
      </w:pPr>
    </w:p>
    <w:p w:rsidR="00532EBC" w:rsidRDefault="00532EBC" w:rsidP="00532EBC">
      <w:pPr>
        <w:pStyle w:val="PlainText"/>
        <w:rPr>
          <w:rFonts w:ascii="Courier New" w:hAnsi="Courier New" w:cs="Courier New"/>
        </w:rPr>
      </w:pP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021</w:t>
      </w: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RRHFFAFPARPLLLSLPPPLGARPRPCTAPPPLISREHFPKTPTSLLPFGDEAYAVNDEEVSDTEMSACSPSAPSEPSPPLRRRLAPVVASDVPEEVVRAVDAVIMGGGVEHLREMVSEENGEVSHFIVDVLMVTMGGVDGLDEGAGDGLGAATGLPPSIMSSSRAAAIAAELVPYLPCGVEPSPRTRMARGLLATLSACTRNRTMCSASGLLAVLLDVAEKLFVGMGQGSKWDGTPIVQCIQVLGGHSVSVRDLHSWLLLIKKALVTRWATPLTLALENAVASNEAKGPAVTFEFDGESSGLLGP</w:t>
      </w:r>
      <w:r w:rsidRPr="00BA0FAD">
        <w:rPr>
          <w:rFonts w:ascii="Courier New" w:hAnsi="Courier New" w:cs="Courier New"/>
        </w:rPr>
        <w:lastRenderedPageBreak/>
        <w:t>GDNRWPFSNGFGFATWIYVESFSASLDTDTASAAVAAAAASTSGKSSPSAAAAAACTLAGEGTKHMPRLFSFLTSDSHGIETYFNGQFLVVESGAGKGKASLHFTYEFKPRCWYFVGLEHTSKQALLGKAESELRLYVDGDLHESCPFEPPRIVKPLAFCCIGTNPSPTIAGLQRRRRQCPLFAEMGPIYIFTDPIGPERMSRLASRGGDALPSFGNGAGFPWKSTSNHIREAAEDSYALDIEIGGSLHLLYHPSLLNGRFCSDASPSGSTGTHRRPAEVLGMVHVSHRVRPAESLWALAYGGPMALLPLIVSNVEMDNLEPILGDLSLSLATASLSVPIFRIISLAVQHPGNKDELCRIHGPELLSQVLHYLLDTLSKIESGKKEILSAEELVTAIVSLCQSQRNDHGQKVQLFSTLLLDLKMWSSCNYFLQKKLLSSLADMVFAESTCMRDANALQMLLDGCRRCYWVIHEADSIDTFTLTGHERPLGNVNALVDELLVVIELLIGAAPSTFASDDVRCLVGFVVDCPQPNQVARVLLLIYRLIAHPNTSRANLFAQSFISRGVVEALLVLLQREAKSGDSNIFHSSNVPQNAASWNGSSNLTNKDLELKTANGEESCKDHQIQSVQHQEPTSHETGSGHESTSKWCLLKGQFLNNLGGIDVPNISDNVQNSVYNIDGGDGVLVGIVHVLGALVASGHLTFTSSTVRPKLPSGFLTTCKGEGNTMFEDRVSLLLFALQKAFQAAPKRLMTRNVYRALISSVIDVSSPKDNLKNLHDSGCHFKHIPLLMVLLCSLPYASRAFQAHAIQDLLYLVCSHPKNRSTMTSISEWPEWILEILISNHEDVEAAIHCAEWLSMVGGSSTGDQRIRREESLPIFKRRLLGSLLDFSAQELQVQQTGGIAATAAGVAVEDLVPKETKVQAEKAANLSVALAENAIVLMMLVEDHLRSRSQHFFMSCLVDSAASPASVASLAASRSNSLSRSGSEHLEAGGSRQSLSSDAGGLPVDVLASTADTNGQLSAEVMERVTAAAAAEPYGSVRHAFVSYGSCISDLSEGWKYRTRLWYGVCIPPKSNVFGGGGSGFVSWKSVLEKDSNGNWIELPLVKKSVAMLQALLLDSGLGGCLATGVGSGPGMGVMGALNQLLDSDQPFFCMLRLILVSMREDDSGEDDIFTRNISMKNEISEGLGCQTGSMLPLDGHSSASIKKCPAALLWRVLGPILNMPVSETKRQRVLVASSILYSELWHAVSSDRKPLRKKYVGLIMPPFVAFLKRYRSILAGIHELTSPDAQNPLAVDDWASAADTSPVEVGVSMISPGWAAAFASPPVAMALAMIAAGASGTETIAPPTNKLRRRDTSLLERRSAKLHTFSSFQKPLDTTPSLPTSAPKDKAAAKAAALAAARDLERSAKIGSRRGLSAVAMATSVQRRSAGDIERAQRWNTSEAMGAAWMECLQSADSKSVSGRDFSALSYKYVALLVSSFALARNLQRVEMERRTQVEILNRSCMSIGLRAWRHLLHCLIETSRLYGPFGELLCTPDSIFWKLDLTESSLRMRRFMKRNYNWLNHLGATANYGEQKFLCDGADSNACHSEDGDSLPTNVLSTSSLITVDGGHEDIRQGETENICSSVDDQLTNSSPLDQSLTGSVDSRSSDFSGVRNLVRSTVVAPGYRPSNERIIIELPSMMIRPLKVVRGTFQVTSKRINFIVDEHTSDSYMDDITSTSGQYDQQDRDRSWLISSLHQIYSRRYLLRQSALELFMVDRSNFLFDFEDVGARTHAYRAIVHAKPPYLNDIFLATQRPEQILKQTQLMERWAKWEISNFEYLMELNTLAGRSYNDITQAFFYYMILSPGSNMFATVPYVLYLFLQYPVFPWVIADYKSKTLDLESPSTYRDLSKPIGALNPARLKKFQDHYSSFKDPIIPKFHYSSHYSSPGTVLYYLSRIEPFSTLSAQLQRAKFDHDDCMFSDVNKTWNSVLEGLDDVKELVPELFYLPEVFTNLNSSGRLGSVALPPWAENPVDFIHIHRKALESDHVSTHLHEWIDLIFGYKQRGKDAVVANNVFPHVTYDGMVDIDKITDPMQRRATQNQISNFGQTPSQLLTVPHIRRRTLTEILQVQTIFRNPNEVRSYALPSPDHCNVPASAMLISKDCIVVIDSNVPTVHVALHHWQPNTPDGLGAPFLFHHGKNAINSSGGAIFRIFKGSSGSTEDYQFPRAVAFAASAVQNSSAVVVTCDKEVITGRHADNSVKMISPDGARTVETAFGHLAPVTCLALSADSNYLVTGSRDTTVILWRIRQVGSSQEKNAPEPPPSTPTTPTSPQATGSSSNSSSSKNLETYRRRRIEGPMHILRGHLGEVTCCSVSSDLGLVSSSSVSGVLLHSLRTGRLIKKLDVPEAHSICLSSQGIVLIWNESEKRLSTFTVNGIPIATSVLSPFSGRVSCIETSADGQFAVMGTCSASNCNHKGSNATEDDYELDKPCGDEDVQESNETRLSVDAPSICLLDLYKLEVIHTLKLGEGMDVTALALNKENTTLLVSTADKQLIVFTGPAANNPMSLKVADRSVLHESDGLLKP</w:t>
      </w:r>
    </w:p>
    <w:p w:rsidR="009263C5" w:rsidRDefault="009263C5" w:rsidP="00532EBC">
      <w:pPr>
        <w:pStyle w:val="PlainText"/>
        <w:rPr>
          <w:rFonts w:ascii="Courier New" w:hAnsi="Courier New" w:cs="Courier New"/>
        </w:rPr>
      </w:pPr>
    </w:p>
    <w:p w:rsidR="00532EBC" w:rsidRPr="00BA0FAD" w:rsidRDefault="00532EBC" w:rsidP="00532EBC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161</w:t>
      </w:r>
    </w:p>
    <w:p w:rsidR="00532EBC" w:rsidRDefault="00532EBC" w:rsidP="00532EBC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AEDAREVSDSSSPPAPAPPTPRPEEGSEEEQFEAVALGDEAGVEEEEPASVPGMGASTPATPVTPYEPSPRPRRPPRPPGAPADAPPEVVRAVEAAIAGGPDLLREVASQEQGELAHSVVDVLLGTMGGADEAGDSTGTGAPPSVMSNARAAVVAAELLPCLPCDDEPSPRTRMVAGLHAALRACTRNRAMCSCAGLLAALLDSAEKLFVEMDPGSSWDGAALLQCIEVLGGHSLSVKDLHSWLGLVRKALGTSWATPMTLALEKAMGSEEARGPAVTFEFDGESSGLLGPGDSRWPFLNGYGFATWIYIESFSDTLSTATAAAAIAAAAAATSGKSSAMSAAAAASALAGEGTTHMPRLFSFLSSDNQGVEAYFHGQFLVVESVGGRGKKASLHFTYAFKPQCWYFVGLEHTNKHGLLGKGESELRLYVDGSLYESRPFEFPRISKPLAFCCIGTNPPPTIAGLQRRRRQCPLFAEMGPIYIFKEPIGSDRMRRLAFRGGDTLPSFGNGAGLPWKATNDHVKSMAEESFALNNELAGGLHLLYHPSLLTGRFCPDASPSGSSGTQRRPAEVLGLVHVSSRVRPAESLWALAYGGPMALLPLTISNVQMDSLEPIPGDLSLSLATVSLSAPVFRIISLAIQHPGNNEELCWTFAPELLSRVLHYLLQALSKVESGEEALTDEELVAAVVSLCQSQRNNHELKVQLFSSLLLDLKLWSSCNYGLQKKLLSSLADMVFTESACMRDAKAMQMLLDGCRRCYWAIQEPDSIDNFAFTGTKRSLGEVNALVDELLVVVELLLGAASSTAASDDVRCLIGFIVDCPQPNQVARVLHLVYRLIVQPNISRANMFSQSFISSGGVEALLVLLQREAKAGNKNILDDSGANLSENDVHRDRSSSRKVESADTRCQVDETQSTEHHETIFHEEADEHEASNANDMLESNIGSRVPGSENGLLKNLGGISFSITSDNVRNNVYNVDKGDGIVVGIIHILGALVASGHLKFDSDAATPNIPGGSQNALNEEGNPVSEDRVSLLLFAFQKVFQAAPRRLMTANVYMALISAAINVSSADESLNLYDSGHRFEHIQFLLVLLRSLPYASRAFQARAIQMGTKKNADGVSIGEIEDLIHNFLIIMLEHSMRQKDGWKDVEATIHCAEWLSMVGGSSTGDQRIRREESLPIFKRRLLGDLLDFSARELQVQTEVIAAAAAGVAAEGLSPEEAKAQAENAAHLSVALAENAIVILMLVEDHLRSQGQHFCTSLAGDSIVSSTSVASLAASRSNSLGTAGKEPTAAGASRRSSLSSDAGGLPLDLLTSMADANGQISAAVME</w:t>
      </w:r>
      <w:r w:rsidRPr="00BA0FAD">
        <w:rPr>
          <w:rFonts w:ascii="Courier New" w:hAnsi="Courier New" w:cs="Courier New"/>
        </w:rPr>
        <w:lastRenderedPageBreak/>
        <w:t>RLTAATAAEPYESVKHAFVSYGSCIADLGESWKYRSRLWYGVGIPPKSDIFGGGGSGWESWKSVLEKDSNGIWIEFPLVKKSVAVLQALLLDESGLGGGLGIGGGSGPGMGVMTALYQLLDSDQPFLCMLRMVLVSMREDDKGEGDAFMKDNNIKDVVSEGMGHQAGSMMPFDGNSYSSPEKPRSALLWSVLGPILNMPITESKRQRVLVASSILYSEVWHAIGRDRKPLRKQYIELILPPFVAILRRWRPLLAGIHELTSSDGQNPLIADDRALAADALPIEAALLMVSPGWAAAFASPPVAMALAMMAAGASGTETRTPPRNTVNRRDTSLPERKAASKLQTFSSFQKPIETAANKPGSTPKDKAAAKAAALAAARDLERTAKIGSRRGLSAVAMATSGQRRSSGDIERAKRWNTSEAMSAAWMECLQSADSKSVAGRDFSALSYKYVAVLVSCLALARNLQRVEMERQTLVDVLNRHRASTGLRAWRHLLHCLTEMGRLYGPFGEPLCTPVRVFWKLDFTESSSRMRRFMKRNYKGSDHLGAAADYEDRKLLSTAAQSNECNSEDANSSLANALPSSASVIMADAMSMDERNAENEQLETDTTHSSVDDDQLQHSSAADKQSVKGSVGSRSSDICADRNLVRSTVLAPSYVPSEADERIIVELPSLMVRPLKVVRGTFQVTSKRINFIIDECSSDNNIDDAASTSGQCDQQDKDRSWLISSLHQIYSRRYLLRRSALELFMVDRSNFFFDFGDIDARKNAYRAIVHTKPPNLNDIFLATQRAEQILKRTQLMERWANWEISNFEYLMELNTLAGRSYNDITQYPVFPWIVADYKSGVLNLDDPSTYRDLSKPIGALNPERLKKFQERYSTFEDPIIPKFHYGSHYSSAGTVLYYLFRVEPFTTLSIQLQGGKFDHADRMFSDLSGTWDSVLEDMSDVKELVPEMFYLPEVFTNVNGIDFGTTQLGGKLDSVELPPWAENHVDFVHKHRKALESEHVSAHLHEWIDLIFGYKQRGKEAVMANNVFFYITYEGTVDIDKITDPVERRATQDQIAYFGQTPSQLLTVPHMKRKPLAEVLQLQTIFRNPNELKSYVLPHPDRCNVPASAMLVSNDSIVVVDVNAPAARVALHHWQPNTPDGQGTPFLFHHGRNAANSTGGALMRIFKVSAGSAEDYEFPRAIAFAASAIRSSAVVAVTCDKEIITGGHIDGSLKLVSPDGAKTIETASGHLAPVTCLALSPDSNYLVTGSRDTTVILWRVHRTGSSHKKNAPEPPPTTPTTPRSPLSSNTSSVSNLSETKRRRIEGPMHIMRGHLGEVTCCSVSPDLGLVASSSNTSGVLLHSLRTGRLIRRLDVCEAHAICLSSQGIILVWNESKKTLSTFTVNGLPIATSILTPFSGQVSCIEISTDGHFALIGTSSFNNYKCDEITESGDHELGPSGKDDVSKDSEQSETEQSVHVPSACFVDLHRLKVFHTLKLAKGQDITAIALNKENTNLLVSTADKQLIVFTDPALSLKVVDQMLRLGWEGDGLLQ</w:t>
      </w:r>
    </w:p>
    <w:p w:rsidR="009263C5" w:rsidRDefault="009263C5" w:rsidP="00532EBC">
      <w:pPr>
        <w:pStyle w:val="PlainText"/>
        <w:rPr>
          <w:rFonts w:ascii="Courier New" w:hAnsi="Courier New" w:cs="Courier New"/>
        </w:rPr>
      </w:pP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023</w:t>
      </w: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DAGSLSISSEKSRAAAPRPPLQEAGSRPYMPSLSTGSRNPSAKCYGDRFIPDRSAMDMDMAHYLLTEPKKDKENAAGVVASPSKEAYRRLLAEKLLNNRTRILAFRNKPPEPENVSFADAASSNLQAKPAKQRRHIPQSAERTLDAPELVDDYYLNLLDWGSNNVLSIALGDTVYLWDASSGSTSELVTVDEDSGPITSVSWAPDGRHIAVGLNSSDVQLWDTSSNRLLRTLRGVHEGRVGSLAWNNSILTTGSMDGNIVNNDVRIRNHVVQTYEGHSQEVCGLKWSGSGQQLASGGNDNLLHIWDVSMASSMPSAGRNQWLHRLEDHMAAVKALAWCPFQSNLLATGGGGSDRCIKFWNTHTGACLNSVDTGSQVCALLWNKNERELLSSHGFTQNQLTLWKYPSMVKTAELTGHTSRVLFMAQSPDGCTVASAAADETLRFWNVFGAPEAPKPAAKASYTGMFNSFNHIR</w:t>
      </w:r>
    </w:p>
    <w:p w:rsidR="009263C5" w:rsidRPr="00BA0FAD" w:rsidRDefault="009263C5" w:rsidP="00532EBC">
      <w:pPr>
        <w:pStyle w:val="PlainText"/>
        <w:rPr>
          <w:rFonts w:ascii="Courier New" w:hAnsi="Courier New" w:cs="Courier New"/>
        </w:rPr>
      </w:pPr>
    </w:p>
    <w:p w:rsidR="00532EBC" w:rsidRPr="00BA0FAD" w:rsidRDefault="00532EBC" w:rsidP="00532EBC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164</w:t>
      </w:r>
    </w:p>
    <w:p w:rsidR="00532EBC" w:rsidRDefault="00532EBC" w:rsidP="00532EBC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DAGSNSISSQKCGSRRAAPPRPALQEAGSRPYMPPLSTGPRNPSAKCYGDRFIPERSAMDMDFAHYLLTEPRKGKENPAAAVSPAKEAYRKLLAEKLLNNRTRILAFRNKPPEPQNVLTDLRSDVVQAKPAKQRRHIPQSSERTLDAPELADDYYLNLLDWGSSNVLSIALGSTVYLWDASSGSTSELVTIDEDFGPVTSVSWAPDGRHIAVGLNSSDVQLFDTTSNRLLRTLRGVHELRVGSMAWNDSILTTGGMDGKIVNNDVRIRNSVVQTYHGHEQEVCGLKWSGSGQQLASGGNDNLLHIWDVSMSSSVQSAGRTQWLHRLQDHLAAVKALAWCPFQSNLLASGGGGGDRCIKFWNTHTGACLNSVDTGSQVCALLWNKNERELLSSHGFTQNQLTLWKYPSMVKMAELNGHTSRVLFMAQSPDGCTVASAAADETLRFWNVFGTPEAAPKAAAKASHTGIFNSFNHIR</w:t>
      </w:r>
    </w:p>
    <w:p w:rsidR="00532EBC" w:rsidRDefault="00532EBC" w:rsidP="00532EBC">
      <w:pPr>
        <w:pStyle w:val="PlainText"/>
        <w:rPr>
          <w:rFonts w:ascii="Courier New" w:hAnsi="Courier New" w:cs="Courier New"/>
        </w:rPr>
      </w:pP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024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QGILWERLPVTREKYRQTRLEQYKNYENVPNSGEEAIKDCNPTEKGGMYYEFRQNTRSVKSTILHFQLRNLVWATSKHDVYFTSSYSIRHWSALSGMNTELMNVEGHVAPREKCSGSLSEGFSQTQVSTLAVKDNLLIAGGFQGELICKHLDREGISFCGRTTYDDNAITNAVEIFNTSSGAVHFIASNNDSGVRDYDMEGFRLCKYFQFEWPVNHTSLSPDRKVVVIVGDDPDGLLIDANSGKTLHSIKGHRDFSFASAWSPDGRTFATGNQDKTCRIWDTRNLSKAVHVLRGNLGAIRSIRFTSDGQFMSMAEPADFVHVYDVKSDYNRRQELDFFGEISGTSFSPDTDMLFVGVWDRTYGSLLQFGRLHNYSYLDSLF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150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SLYDGELTGVYPEENEDHHAVQMAESDYEDDDSDQPTCKETEDTTAMDVKKGKDIQGISWETMNTTRDRHRQARLQQYANFENIPNSGRTAEKDCTPAKKGQLYYEFQHNTRSVKSTILHFQLRNLVWATTRHDVYLMSYYSVLHWSALTREKQEIIDLQGHVAPCEKHHGNFSEGFSRTQVSALAVKNNLLVTGGFHGEIICKFLDRQGISYCCKSTHDDNGITNSLEIYEKPSGSLHFLASNNDCGVRDFDMEKFQICNNFRFAWPVNHTSLSPDGKLAVMVGDSPDGLLVDANSGKAVHDLR</w:t>
      </w:r>
      <w:r w:rsidRPr="00BA0FAD">
        <w:rPr>
          <w:rFonts w:ascii="Courier New" w:hAnsi="Courier New" w:cs="Courier New"/>
        </w:rPr>
        <w:lastRenderedPageBreak/>
        <w:t>GHLDFSFASSWNPDGRTFATGNQDKTCRVWDIRNLSKSVAVLGGNIGAIRSIRYTSDGKFMAMAEPADFIHIFDVESGYSRKQEVDFFGEIAGISFSPDTESLFVGVHDRANSSLLQFNRRRFYSYLDSVL</w:t>
      </w: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026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ASPTGNPNPNPNPPFELGKLFRPPNPMPTATATAATIFPGAAGGPAGPPPPSGPYSYPPVTPPFHRGPYLHYPQDPHAMPRPVVSFPMPNPNLNPNPNANPNAAVPGPNPGVRLMQLLGNSGPTQLETAVSMPPPTSEFAQPLPAMPSAPPARMLSSTSSKVPRGRLLGGGERAVHDIDSRLPGEAQPPQLEVTPITKYTSDPGLVLGRQIAVNRTYIVYGLKLGNIRVLNINTALRSLLRGHTQRVTDMAFFAEDVHRLASASVDGRIYVWRIDEGPDDENKPQITGKIEIAIQIVGEVEAYHPRICWHSHKQEILFVGIGNCVLRIDTTRVGRGRDFAVEEPVKCHLEKLIDGVRLVGKHDGDVTDLSISQWMSTRLASGSKDGMVKIWDDRKPNPLSILKPHDGQPVYSVAFLTAPERPNHINLITAGPLNREIKIWASTNEDGWLLPSDSESWNCTQTLELVSSLEPRVEEAFFNQVAVLPQASLILLANAKKNAIYAVHVDYGPDPASTRLDYIADFTVAMPILSLTGTHESQPDGEQVVQVYCVQTMAIQQYGLELSLCSPPTADTTGFGRDPAISRVYEAPPEVAGTESSTTSFTDSYSVSASSKPPTADQSAEFDPKPSAPPLAYSEGDGSVHLPSAPPASKMELPGSGPAPGTRDIDQSAFDYTANRNMERDALKRQDTPMPIRKDILGKDELRDGHSDVAMLPNPRLMFQVGGNATHLVTPSEIISGTLSSAENNDVSKSDGGKIQDVSSRSSRIAELEPKHIDESKPDQNSGLEAVKEAQIVCEHMEKTRSLEQTVEMISERSVTTDKYSVEESQAPSDKPTLDHTGVADENVRKNSLEMPEKSDYSASREQSSSYTKEEKVLHPQTSGQPSPSVSAFNSTESHEPLSSAYPPISSFPEVAATQGMLQQLIGMQKDMEKKLDTMIPVSVAKESKKLETSLGRTMEKSIKAHFDAFWVRLQEENTKREKADRERMQQLVTLITSSINKDVPSNLEKSLKKEISSLGPVVARAITPIIEKCIASAVSDSVQKGVGDKVCNQLDKSISGKLEATLARQIQMQFHTSVKQALQDALRTSFESLLVPAFEQSCKTMFEQVDGTFQKGMSEHTVAIQQQLEAAHTPLALTLKETINSASSITQSFSSELLDGQRKLLALVASGNAKAHTPNALQPINGPMGGPQEVKVEAPLDPMKELGRLVSERKFDEAFTMALQRSDVSIVSWLCSQVDLRALLAMVPVPLNQGVLLALLQQLAVDINNETSRKVQWMTDVAMAINPADPMIAVHVRPIFDQVYSQLAHQRSLPTMSSSDGTSIRMLMHVINSVLLSYK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088</w:t>
      </w: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ASPSGNPNPTPSAPFELSKLFRPPPNPNHPTTAPSPTGVFPGAPGPAAGPPLTGPYSYPPATPPFHRGPYLQYPNDPHGFHHPAAAAFANANPTANPIPNPGPGPNPGARLMQLLGNTTPTHLESAASMPPSSEFSTAPAVALPASSSAPPARMLSSKMPRGRLLGPGDRAVHDVDSRLPGEAEPPQLEVTPITKYTSDPGLVLGRQIAVNRTYIVYGLKLGNIRVLNINTALRSLLRGHTQVTDMAFFAEDVHRLASASVDGRVYVWKIDEGPDEENKSQITGKIEIAIQIVGDAETYHPRICWHSHKQEILYVAIGNCILRIDTTKVGRGRDFHTEEPLRCPLDKLIDGVNIVGKHGGDITDLSISQWMTTRLASASKDGTVKVWDDRRVAPLSVLKPHDGQAVYSVSFLTAPERPNHINLVTAGPLNREVKIWASTNEDGWLSPSDPETWKCTQTLELVSSLENRSEEAFFNQVAVLPQASLILLANAKKNAIYAVHLEYGQDPASTRLDYIADFTVAMPILSLTGTHENQPDGEQVVQVYCVQTMAIQQYGLELSLCLPPPADNIGSGRDPAISHLNERLPEMAALDSTATTPVDSSTAVSTKPSSDSQGTAPKSKMNQAGSPVVLSRDPSGSDRDVDQSSFGRKDSIGKEEPRGGHSDGMVISDPRPVLQVGGHATHLITPSEIISGGLTSAETVASGSSQNVEAEAKHVDERKSNQTVGFEAGKENQILPEKKGRPIKPSEQTVDTLSERTIVTAKYSVEDSQPMADRSVPTLLKQSSGAEDEDAVKRATGASDGTGTDGPCTSRDLPLTSAAKEGKVMHPQPQVAGQLSPSATTFNSTDSSHEPRSNENPPIDSSLQAAAIQGTLQQLIATYGNLQKQLSSIVSAPIAKEGKRIEASLSRNMEKSIKANIDAMWARFQEENVRHEKYERERMQQMATLIATSVNKDIPVMLEKSLKKEISSLGPAVARTTAPIIEKSLSSAVSDSLQKVLGDKVANQLDKSISTKLEASVARQIQTQFQTSTKQILQDAFRSSFETSVIPAFEQSCKTIFEQVDGSFQKGMSEHGAAIQQQVLTAHTPLAQTLKEAITSASSMNQGLNSELLDGQRKLLSLFASGSPTSQKTGALQPSNGPVANLPEVDAPLDPMKELGRLIAERKIDEAFTMALQRSDVSIVSWLCSQVDLQALCGAVPIPLNQGVLLALFQQLACDIANDTSRKLQWMTNVAVAIQPTDPIIAMHVRPIFDQVYGVLAHQRSLPTTNASDATNIRLIMHVITSVLISHK</w:t>
      </w: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027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NSAGEQEPSQIQHEPAGAMLSQAVSLSSQPSLPSLPSLGPRDQSVIPSLHQCLATLRAHSSYVSALAVDGDSLYSASSDGRIRVWPLDGGASGGQEQQQDDSGGSATVVAACDSSVKCLLAMGDGLVLSSHQDGKIRAWRAGSRKDGSRRLAPRAVLPTCVDRLRTFLLPWSYVQVRRHRWRTWVHHVDAATALAVSPDGALLYSASWDRSLKAWRLPGFQCAESVAAAHDDAINALAVSPDGHVYTGSADKKIKAWRRQPERRSKHVLVQTMERHRSAVNALALGVDGKVLYSGACDRSVVVWERAGDGRMEATGTLRGHKKAILCLAAAGDVVCSGSADRTVRVWRRGAENTGYTCLAILEGHGAPVKSLTLVYGRDRGSFGGGGGGSALVCSGALDGEVKIWSVLVPCLLER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</w:p>
    <w:p w:rsidR="009263C5" w:rsidRDefault="009263C5" w:rsidP="009263C5">
      <w:pPr>
        <w:pStyle w:val="PlainText"/>
        <w:rPr>
          <w:rFonts w:ascii="Courier New" w:hAnsi="Courier New" w:cs="Courier New"/>
        </w:rPr>
      </w:pPr>
    </w:p>
    <w:p w:rsidR="009263C5" w:rsidRDefault="009263C5" w:rsidP="009263C5">
      <w:pPr>
        <w:pStyle w:val="PlainText"/>
        <w:rPr>
          <w:rFonts w:ascii="Courier New" w:hAnsi="Courier New" w:cs="Courier New"/>
        </w:rPr>
      </w:pP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083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SSIRQEETQAQDVSETEHTISFLSQSNRPSLQNSANPSLSSCLYQCIATLKGNSFYVSSLAIDGDSLYIASSNGHIRLWPLDMAMDVRQAEHGQSSSTVAVTNSSIKCAIATSNGLVSSHQDGKIRVWHHPARRNGSSDHHLALRAVLPTAADHLRTFLFPSNYVEVRRHRRRTWVRHADAVTALALSPDGAEMYSVSWDRSLKAWRLPGLRCAESIAAAHDDAINAVAVSADGSVYTGSADRTVKAWRRRPGRQGKLALVGTMERHKAAVNALALGVGGRVLYSGACDRSVVVWECAGGGAMCATATLRGHMKAVLCVAAAGDVVCSGSADRTVRVWRRGAAGAGYTCLAVLDGHAGAVKSLTLVKKSGGDHDGSCDGCCSCSAAHVCSGSLDSDVKIWRVNVSCL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039</w:t>
      </w: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GSGGGEEASAAGGGKVACAAWIRRRDEKAAAARVFAAHARAGAAGSLPAVEVLGFDSKECSLSPEPLARAVLGEGGAGDAPRGIAVHPAGDELVCATAKGCRLFKLIFEEFAVRIIPRDAPPLESVGPQKCLAFSTDGAKFAIGGEDGHLRIFHWPTMNVLLDEPKAHKSFRDMDISLDSEFLVSTSIDGSARIWKIDEGTPLVNLTRSSDEKIECCRFSRDGMKPFLFCTVAKGSKVVTVVWNISDWKRIGYKRLLGKPISTLSVSLDGKYLALGSHDGDFCAVDVKKMEVSHWSKKAHLGSPVTSIEFCPTERVVISTSNQWGAELTKLNVPADWKEWQVWLVLLALFLASAVLFYMFYERSDSFWKFPMGRHQPAKPWSVLKESPPVPEDQTPW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184</w:t>
      </w: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AGNGGEGAALGKVTCAAWIRRRDDDGPTGVSRLLVAFGRGATASSPPLLELLEFDVRASALASEPLARVVLGEDADDTARAIAVHPGGRELVCATAKGCRVFKLVYRDFGVHLISREASPLQSVGPQKCLTFSTDGAKFAIGGEDGHLRIFHWQSLNVILDEPKAHKSFRDMDISLDSEFLVSTSIDGSARIWKVDEGSPLVNLTRSPDEKIECCRFSRDGTKPFLFCTLVKGHNVWTMAVDISNWKRIGYKKLSAKPISTLSVSLDGKYLALGTCDGNFCVVEVQKMEVAHWSKKVHLGSPISSIEFCPTERVVISTSHQWGAEITKLDVPPEWKVWQIWLVLLTLFVSSAVLFYLFFKHARIHL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058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AHAAVAADDSTAVDTDDDNSFRLLSVSWNQDSSCFAAATTADFRVFSCAPFHEKLRRVHPEGGGYAVVEMLFRSNIFALVAAGEAGRHRVELWDDSQGQSVYDIPGIRSAVRAVRVSRAYLAVVLDRTVRVYRLTDPARPRWKIPTALNPRGLCCLSSHAGAPPVLACPGTARGQVRVEHLGTKEQAATSVAAHSSDIACMAMTPDGAVLATASVKGTLVRVFSTMDGTCLQEVRRGRDQADIYSIALSPNVQWLAVCSDKGTLHVFSLRVRDVKKDAGGKQSAEASSVVQTNTASNARSSLSFMKGILPDYFSSEWSFAQFRLPETTRYVAAFGEQNTVMIIGMDGSFYRCSFDPVNGKEMVRKEYFRFLKDKDSPPIRT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107</w:t>
      </w: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SSQVSTSRGLHPPGKLGAFESSHVWPLSAPTSQPGAGLGDDQDVRLLSVAWNQDCGCFAAGTSNGFRIFNCEPFKETFRRDLKSGGFGIVEMLFRCNILALVGGGSNVQYPPNKVMIWDDHQSRCIGEFAFRSDVRAVKLAKDYIVIVLERKIYVYNFTDLKLLYQIDTLSNPKGLCCLSHHSNTSVLACPGVHQGHVRVEHFGLKMTKTIPAHDSNISCMALTMDGLLLATASTKGTLIRIFNTMDGTRLQEVRRGLDKAEIYSIALSPNVQWLAVSSDKGTVHIFSLRVRVAGEDSSNEQHTLEGPRMDHQNSSSSIDPLIQTNTGSNASSSLSFMRGILPKYFSSEWSFAQFHLPEVTRYIVAFGAQNTVMMVGLDGSFYRCSFDQVNGGQMLQKEYFRFLKSDSPPFRTSAS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</w:p>
    <w:p w:rsidR="009263C5" w:rsidRDefault="009263C5" w:rsidP="009263C5">
      <w:pPr>
        <w:pStyle w:val="PlainText"/>
        <w:rPr>
          <w:rFonts w:ascii="Courier New" w:hAnsi="Courier New" w:cs="Courier New"/>
        </w:rPr>
      </w:pP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065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AKRKRKETKDIHPDDPTSYPTASTSCFRSFPLLSLSRAAAAAAATTPTLAAPTSSATMASGQESLSLVGTMRGHNGEVTAIATPIDNSPFIVSSSRDKSVLVWDLTNPVHSTPDSGAAADYGVPFRRLTGHSHFVQDVVLSSDGQFALSGSWDGELRLWDLSTGLTTRRFVGHEKDVISVAFSVDNRQIVSASRDKTIKLWNTLGECKYTIGGDLGGGEGHNGWVSCVRFSPNTFAPTIVSGSWDRTVKVWNLTNCKLRCTLDGHGGYVNAVAVSPDGSLCASGGKDGYTLLWDLTEGKRLYSLDAGSIIHSLCFSPNRYWLCAATQDSVKIWDLESKHVVQDLKPDIQISKNQILYCTSLSWSADGSTLYTGYTDGSIRVWKISGFGYAG</w:t>
      </w: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127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lastRenderedPageBreak/>
        <w:t>MAGAQETLVLAGVMRGHNDVVTAIAAPIDNSPFIVSSSRDKSLLVWDLTNPVHVAGDGTTTADYGVPFRRLTGHSHFVQDVVLSSDGQFALSGSWDGELRLWDLSTGLTTRRFVGHEKDVLSVAFSIDNRQIVSASRDKTIKLWNTLGECKYTIGGDHGASEGHSGWVSCVRFSPNTIQPTIVSGSWDRSVKVWNLTNCKLRSNLQGHGGYVNAVAVSPDGSLCASGGKDNVTLLWDLTEGKRLYALDAGSIIHSLCFSPNRYWLCAATQDSIKIWDLESKHIVQDLRPEVSAGKNQILYCTSLSWSADGSTLYAGYTDGTIRIFKISGFSYSV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075</w:t>
      </w: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GNHKKLLQFLRPDPAVAAAPKPPPPSSSDDDDDDYACSTPTTPTTGATTPTTATTNSAPSSPFAMSPWTQLPGLGFGAGDGDHHGAAGDTTRTGLLGSLVKADGHVYSLAAAGDLLYTGTDSRNVRVWRDRRELGGFRSSSGLVKAIVVAADGRIYTGHQDGKVRVWRRASSPPEDPAAAAHHRRVGSLPRLRDVLTSSLLPSQYVETRRRRAALWMRHFDAVSSLCIDAAAGLIYSGSWDRTFKVWRVSDSKCLESVIAHSDAVNAVAAAGFDALVFTGSADGTVKVWRRGSRGRKGRDTWHAMERVLREGDSAVTAIAVSVEARVVYVGSSDGAVTHWQWRRGAAPGAAPRNGGALRGHKMAVLCLAVAGRVVVSGSADRTISVWRREEGADHARLAVLRGHTGPVKCVAMDEEEEEDGAAGAPRRWVVYSGSLDGSVKVWRVSESDGGAHEDAMTPARTPAAARAWKGASPSPLRAWTPYAATPEPKHMGAAWWDRDVDALACVVAIWSVTTSAARGPGGG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199</w:t>
      </w: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AATRKKLIHFLRADPAAVSAASSAMSSPRSFSSNDSSVSDDDGYDNNSSSSSSFPASASSSPSRYSPPKSPWAATTHLPGLGGDSVDPTATGLIASLVKEDGKVYSLAAAGDVLYTGTDSENVRVWRDRRELAGFRTGSGLVKAIVVAADGRIFTGHQDGKVRVWRAGAGGDPAAHRRVGSLPALGDYLVSSVNPSSYVAKGGGRRRRAVWLRHSDAVSCLSLDEAAGLLYSGSWDRTFKVWRVSDSRCLESVPAHDDAVNTVAAAGFGGLVLTGSADGTVKVWRREAAVASGDRTRHVLERVLREGDGAVTAVAACPEARAVYVGSSDGLVTCWRWGPGDGGEPRLAGVLTGHRMGVMCLAVYGRVVVSGSADRTLCVWRRDGDGVAGQHQHQYQHVRLAVLTGHTGPVKCVAVAADVADCGDYAEGERRFVVYSGSLDGSVKVWRLSEDRPLELTVPLMPLLESEAWTALPSPAQAWAPELKRVAAA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167</w:t>
      </w: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AGAPGVGPGAGAGGGGGGGGAAAGLKTYFKTPEGRYKLQYEKTHSAVLHYSHGGKTVSQLTVAYLKEKPSSQGSQPSTPSSSSGMRSAAARLLGTGNGSKALNFGGGNGASRAVAGSSRIGGGLGTSTSLGGSQGVANYDGKGTYIVFNAADTLFISDLNSQEKDPIKSIHFSNSNPLCHAFDPEAKEGHDLIIGMGSGDVYSMSLRQQLQDPGRKHVAAQHYNKGDKDGSSNGSRCTSVAWVPEREGIFVVSHTDGNLYVYDKNKDGNTDCTFPAVKDQSQFMVAHAKSSKSNPVARWHICQGSINAISFSPDGAYLATVGRDGYLRVFDFSKEQLIFGGRSYYGALLCCTWSSDGKYLLTGGEDDLVQVWSMDDRKIVAWGEGHNSWVSGVAFDSYWSPPSSDGNGENVYRFGSVGQDTQLLLWDLALDEIVVPLRHPSCASPTFSVGSPSAHWDNACPPTGVLQPSPRMRDVPKLSPLVAHRVHADPLSGLVFTNESILTICREGLIKIWARPDQSENNQQSNSSEFVLGSPVPKDRAITSSNKASGSSFKKPSSVLVT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175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ASAGSGGGGGGGAGAGGLKTYFKTPEGRHKLQYEKTHSPAVVHYNHSGKTVSQMTVAYLKEKPAGQGSTPSTPSAGSGMRSAAARLLGTGNGSRALSFGSNGTSKAVSGSSRIGGGIGASTSASGSQGMANYDGKGTYIIFNTADTLFISDLNSHDKDPIKSIHFSSSNPLCHAFDPEAKDGHDLLVGVFSGDVYSMSLRQQLQDPGKKPVSYQHFINKDKDKDKDPSQGGAASSRCTCVAWVPEREGIFVVSHADGNLYVYDKSKDGNTDWTFPTVKDQSQLLISHAKSSKGNPIARWHICQGAINAISFSPDGAYLATVGRDGYLRVFDFAKEQLIFGGKSYYGALLCCSWSADGKYLLSGGEDDLVQVWSMDDRKIVAWGEGHNSWVSTVAFDPYWSPPNSDETEENVMYRFGSVGQDTQLLLWDLALDEIAVPLRHPSAGSPTFSSGSPSAHWDNACPPTGVLQPSPQMRDVPKLSPLVAHRVHVDPLSGLEFTSESILTICREGLIKIWARPSHSETNQQPDSSEQIVGNTTVKDKMLTSSNKAGATSSSFKQPSSVLFT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170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GRTIKKAKKAKSKKTKKVEASSSSNPVVASGPAKVWQPGVDALEDGEELQFDPEAYNYLRGFSIGWSCLSFDVVRDQLGLVRSEFPHTFYGVAGTQAEKAPWNYIGIFKLSNISGKKREPIPPSAVDGDTDVDSDSSSDEEDEEINEDTKPILHLKKVAHAGCVNRIRSMTQKPHICATWGDTGHVQVWDLSSFLNSLAESGAPAPKEDDIIHKHLPVKVFSGHKDEGYAIDWSPLVAGRLVSGDCNKCIHLWEPTPTNWNVDPNPFVGHSASVEDLQWSPTEADIFASCSVDGTIAIWDIRTGK</w:t>
      </w:r>
      <w:r w:rsidRPr="00BA0FAD">
        <w:rPr>
          <w:rFonts w:ascii="Courier New" w:hAnsi="Courier New" w:cs="Courier New"/>
        </w:rPr>
        <w:lastRenderedPageBreak/>
        <w:t>KPRMSVKAHKTDVNVISWNRLASCMIASGCDDGSFSVRDLRSIQEDSLVAHFEYHKKAITSIEWSPHEASSLAVTSEDHQLTIWDLSLERDAEEEAEFRAKMKEQANAPEDLPPQLLFVHQGQRDLKELHWHPQIPSMIVSTAIDGFNVLMPSNIDTTIPGNTDATMASAEP</w:t>
      </w: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&gt;SiWD173</w:t>
      </w:r>
    </w:p>
    <w:p w:rsidR="009263C5" w:rsidRPr="00BA0FAD" w:rsidRDefault="009263C5" w:rsidP="009263C5">
      <w:pPr>
        <w:pStyle w:val="PlainText"/>
        <w:rPr>
          <w:rFonts w:ascii="Courier New" w:hAnsi="Courier New" w:cs="Courier New"/>
        </w:rPr>
      </w:pPr>
      <w:r w:rsidRPr="00BA0FAD">
        <w:rPr>
          <w:rFonts w:ascii="Courier New" w:hAnsi="Courier New" w:cs="Courier New"/>
        </w:rPr>
        <w:t>MGRTIKKAKSKKTKKVEASSSSNPAVASGPAKVWQPGVDALEDGEELQFDPEAYNYLRGFSIGWSCLSFDVVRDQLGLVRSEFPHTFYGVAGTQAEKAPWNYIGIFKLSNISGKKREPIPASAVDGDTDVDSDSSSDEEDEEINEDTKPVLHLKKVAHAGCVNRIRSMTQKPHLCATWGDTGHVQVWDLSSFLNSLAESGAPAPKEDDIIHKHLPVKVFSGHKDEGYAIDWSPLVTGRLVSGDCNKCIHLWEPTPTNWNVDANPFVGHSASVEDLQWSPTEADIFASCSVDGTIAIWDIRTGKKPRMSVKAHKTDVNVISWNRLASCMIASGCDDGSFSVRDLRSIQEDSLVAHFEYHKKAITSIEWSPHEASSLAVTSEDHQLTIWDLSLERDAEEEAEFRAKMKEQANAPEDLPPQLLFVHQGQRDLKELHWHPQIPSMIISTAIDGFNVLMPSNIDTTIPGNTDAAMASAEP</w:t>
      </w:r>
    </w:p>
    <w:p w:rsidR="009263C5" w:rsidRDefault="009263C5" w:rsidP="009263C5">
      <w:pPr>
        <w:pStyle w:val="PlainText"/>
        <w:rPr>
          <w:rFonts w:ascii="Courier New" w:hAnsi="Courier New" w:cs="Courier New"/>
        </w:rPr>
      </w:pPr>
    </w:p>
    <w:p w:rsidR="00532EBC" w:rsidRPr="00912D66" w:rsidRDefault="00532EBC" w:rsidP="00B82EA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532EBC" w:rsidRPr="00912D66" w:rsidSect="00546066">
      <w:pgSz w:w="15840" w:h="12240" w:orient="landscape"/>
      <w:pgMar w:top="1276" w:right="1440" w:bottom="113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2"/>
  </w:compat>
  <w:rsids>
    <w:rsidRoot w:val="00DE0D41"/>
    <w:rsid w:val="00015E4B"/>
    <w:rsid w:val="00076798"/>
    <w:rsid w:val="000F6E24"/>
    <w:rsid w:val="001118BC"/>
    <w:rsid w:val="001F0D7A"/>
    <w:rsid w:val="002105B2"/>
    <w:rsid w:val="00227D92"/>
    <w:rsid w:val="00234BC6"/>
    <w:rsid w:val="00297E2D"/>
    <w:rsid w:val="002E283B"/>
    <w:rsid w:val="003458FE"/>
    <w:rsid w:val="00373AC5"/>
    <w:rsid w:val="003C547A"/>
    <w:rsid w:val="003F3E85"/>
    <w:rsid w:val="004B4EFC"/>
    <w:rsid w:val="00520BBC"/>
    <w:rsid w:val="00532EBC"/>
    <w:rsid w:val="00546066"/>
    <w:rsid w:val="00567BB2"/>
    <w:rsid w:val="005B04F7"/>
    <w:rsid w:val="005B464B"/>
    <w:rsid w:val="005E3F92"/>
    <w:rsid w:val="005F5CFA"/>
    <w:rsid w:val="006B7557"/>
    <w:rsid w:val="006D2235"/>
    <w:rsid w:val="006F4301"/>
    <w:rsid w:val="006F4427"/>
    <w:rsid w:val="00732FFE"/>
    <w:rsid w:val="00794A87"/>
    <w:rsid w:val="007A01FF"/>
    <w:rsid w:val="007A0784"/>
    <w:rsid w:val="00851815"/>
    <w:rsid w:val="00872C38"/>
    <w:rsid w:val="00893E2A"/>
    <w:rsid w:val="008A136C"/>
    <w:rsid w:val="00912A13"/>
    <w:rsid w:val="00912D66"/>
    <w:rsid w:val="009263C5"/>
    <w:rsid w:val="00961D72"/>
    <w:rsid w:val="00964114"/>
    <w:rsid w:val="00A15AAE"/>
    <w:rsid w:val="00A21AD7"/>
    <w:rsid w:val="00A54298"/>
    <w:rsid w:val="00A85952"/>
    <w:rsid w:val="00B82EA4"/>
    <w:rsid w:val="00B8452F"/>
    <w:rsid w:val="00BF47BA"/>
    <w:rsid w:val="00C03FE8"/>
    <w:rsid w:val="00C93785"/>
    <w:rsid w:val="00CD4D22"/>
    <w:rsid w:val="00CF2E26"/>
    <w:rsid w:val="00D12102"/>
    <w:rsid w:val="00DA3DE2"/>
    <w:rsid w:val="00DE0D41"/>
    <w:rsid w:val="00DE58C4"/>
    <w:rsid w:val="00E64551"/>
    <w:rsid w:val="00EB382C"/>
    <w:rsid w:val="00ED4833"/>
    <w:rsid w:val="00F84E2C"/>
    <w:rsid w:val="00F9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12FF00-82D8-4063-8267-0205F5A33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784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9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532EB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32EBC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9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wdhesh%20Mishra\Desktop\Table%20S4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S4</Template>
  <TotalTime>13</TotalTime>
  <Pages>9</Pages>
  <Words>3609</Words>
  <Characters>20575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UP</dc:creator>
  <cp:keywords/>
  <cp:lastModifiedBy>Muthamilarasan M | MP-103 | NIPGR</cp:lastModifiedBy>
  <cp:revision>3</cp:revision>
  <dcterms:created xsi:type="dcterms:W3CDTF">2013-11-27T11:26:00Z</dcterms:created>
  <dcterms:modified xsi:type="dcterms:W3CDTF">2013-11-28T04:51:00Z</dcterms:modified>
</cp:coreProperties>
</file>